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ethods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Generation of murine models of airway inflammation and pulmonary fibrosis</w:t>
      </w:r>
    </w:p>
    <w:p>
      <w:pPr>
        <w:pStyle w:val="Normal"/>
        <w:snapToGrid w:val="false"/>
        <w:spacing w:lineRule="auto" w:line="480" w:before="280" w:after="2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ll mice were bred and maintained in a specific pathogen-free animal facility. IL-32γ </w:t>
      </w:r>
      <w:r>
        <w:rPr>
          <w:rFonts w:cs="Times New Roman" w:ascii="Times New Roman" w:hAnsi="Times New Roman"/>
          <w:sz w:val="24"/>
          <w:szCs w:val="24"/>
        </w:rPr>
        <w:t xml:space="preserve">transgenic mice on a C57BL/6 background were generated as previously described . Briefly, the open reading frame of IL-32γ cDNA was transferred into pCAGGS. The entire sequence was linearized with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>I and microinjected into mouse zygotes. Transgenic mice showed no physical abnormalities and were screened by RT-PCR. Wild-type (WT) C57BL/6 and Balb/c mice were purchased from OrientBio (Gapyong, Gyeonggi-do, Korea) and used as a control. Bronchoalveolar lavage fluid (BALF) and lung tissues were obtained from mice 24 h after the last immunization for further analysis. To generate the bleomycin-induced pulmonary fibrosis model, 6-week-old female C57BL/6 WT mice were injected with bleomycin intratracheally (1 U/kg body weight). To establish the chronic asthma model, 6-week-old female C57BL/6 mice were immunized with ovalbumin and protease (</w:t>
      </w:r>
      <w:r>
        <w:rPr>
          <w:rFonts w:cs="Times New Roman" w:ascii="Times New Roman" w:hAnsi="Times New Roman"/>
          <w:i/>
          <w:sz w:val="24"/>
          <w:szCs w:val="24"/>
        </w:rPr>
        <w:t>Aspergillus melleus</w:t>
      </w:r>
      <w:r>
        <w:rPr>
          <w:rFonts w:cs="Times New Roman" w:ascii="Times New Roman" w:hAnsi="Times New Roman"/>
          <w:sz w:val="24"/>
          <w:szCs w:val="24"/>
        </w:rPr>
        <w:t xml:space="preserve"> protease, Sigma, St. Louis, MO, USA) twice per week for 8 weeks via the intranasal route. IL-32γ transgenic mice on a C57BL/6 background were generated as described. 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imal study protocols were approved by the Institutional Animal Care and Use Committee of Asan Medical Center, Korea.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Histopathology and quantification of tissue fibrosis</w:t>
      </w:r>
    </w:p>
    <w:p>
      <w:pPr>
        <w:pStyle w:val="Normal"/>
        <w:snapToGrid w:val="false"/>
        <w:spacing w:lineRule="auto" w:line="480" w:before="280" w:after="280"/>
        <w:ind w:firstLine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ngs collected from mice (N = 5) in each treatment group were perfused with 5 mL of phosphate-buffered saline (PBS) through the right ventricle. </w:t>
      </w:r>
      <w:r>
        <w:rPr>
          <w:rFonts w:cs="Times New Roman" w:ascii="Times New Roman" w:hAnsi="Times New Roman"/>
          <w:sz w:val="24"/>
          <w:szCs w:val="24"/>
          <w:u w:val="single"/>
        </w:rPr>
        <w:t>The lung was inflated by intratracheal infusion of 0.3% low-melting agar at 25 cm H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u w:val="single"/>
        </w:rPr>
        <w:t>O. The inflated lung was fixed with 10% neutral-buffered formalin. Fixed lungs were embedded in paraffin and sectioned at 4 μm.</w:t>
      </w:r>
      <w:r>
        <w:rPr>
          <w:rFonts w:cs="Times New Roman" w:ascii="Times New Roman" w:hAnsi="Times New Roman"/>
          <w:sz w:val="24"/>
          <w:szCs w:val="24"/>
        </w:rPr>
        <w:t xml:space="preserve"> Sections were deparaffinized, rehydrated, subjected to antigen retrieval by boiling in 10 mM sodium citrate buffer, pH 6.0, for 15 min, and blocked in 3%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(DaKo Peroxidase Blocking Solution, Carpinteria, CA, USA) for 10 min at room temperature in a humidity chamber. To examine collagen deposition, lung sections were stained with Masson’s trichrome. The slides were washed 3 times with PBS, blocked with 0.25% casein in PBS (DaKo Protein Block Serum-Free) for 15 min at room temperature in a humid chamber, and then incubated with antibodies against α-SMA (Cell Signaling, Inc., Danvers, MA, USA) overnight in the dark at 4°C. After washing 3 times with PBS, the slides were incubated with fluorescein isothiocyanate-conjugated goat anti-rabbit IgG and cy3-donkeyAnti-goat IgG for 1 h at room temperature in the dark and then detected using a DaKo EnVision HRP/DAB system (Dako). The lung sections used for staining were mounted with mounting media fortified with DAPI (Vector Laboratories, Inc, Burlingame, CA, USA). To measure hydroxyproline in tissue, we used a hydroxyproline colorimetric assay kit (BioVision, Milpitas, CA, USA) per the manufacturer’s protocol. 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ell culture</w:t>
      </w:r>
    </w:p>
    <w:p>
      <w:pPr>
        <w:pStyle w:val="Normal"/>
        <w:snapToGrid w:val="false"/>
        <w:spacing w:lineRule="auto" w:line="480" w:before="280" w:after="280"/>
        <w:ind w:firstLine="1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o evaluate the role of IL-32γ in fibroblasts, the human lung fibroblast cell line MRC-5 was purchased from the American Type Culture Collection (ATCC, Manassas, VA, USA). In addition, MEF cells and primary lung fibroblasts from IL-32γ TG mice were used. These cells were cultured in MEM (Welgene, Seoul, Korea) with 10% fetal bovine serum (Gibco, Grand Island, NY, USA) and 1% penicillin-streptomycin (Welgene). Cells were seeded at a density of 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ells/well in 60-mm culture dishes and then stimulated with 5 ng/mL of TGF-β (R&amp;D Systems, Minneapolis, MN, USA), 10 ng/mL of TNF-α (R&amp;D Systems), 1 μg/mL of LPS (Sigma), 10 μg/mL of Poly I: C (San Diego, CA, USA), 10 ng/mL of IL-1β (R&amp;D Systems), 50–200 µg RGD peptide (</w:t>
      </w:r>
      <w:r>
        <w:rPr>
          <w:rFonts w:eastAsia="Gulim;굴림" w:cs="Times New Roman" w:ascii="Times New Roman" w:hAnsi="Times New Roman"/>
          <w:kern w:val="0"/>
          <w:sz w:val="24"/>
          <w:szCs w:val="24"/>
        </w:rPr>
        <w:t>tripeptide Arg-Gly-Asp</w:t>
      </w:r>
      <w:r>
        <w:rPr>
          <w:rFonts w:cs="Times New Roman" w:ascii="Times New Roman" w:hAnsi="Times New Roman"/>
          <w:sz w:val="24"/>
          <w:szCs w:val="24"/>
        </w:rPr>
        <w:t xml:space="preserve">, R&amp;D Systems), and 150 ng/mL of rIL-32 (YBDY, Seoul, Korea). </w:t>
      </w:r>
    </w:p>
    <w:p>
      <w:pPr>
        <w:pStyle w:val="Normal"/>
        <w:widowControl/>
        <w:autoSpaceDE w:val="true"/>
        <w:snapToGrid w:val="false"/>
        <w:spacing w:lineRule="auto" w:line="480" w:before="28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To silence intracellular IL-32γ expression, small interfering siRNA (siRNA) to IL-32γ (antisense sequence: 5′-UCAUCAGAGAGGA CCUUCGUU-3′) was used. </w:t>
      </w:r>
    </w:p>
    <w:p>
      <w:pPr>
        <w:pStyle w:val="Normal"/>
        <w:widowControl/>
        <w:autoSpaceDE w:val="true"/>
        <w:snapToGrid w:val="false"/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ell adhesion assay</w:t>
      </w:r>
    </w:p>
    <w:p>
      <w:pPr>
        <w:pStyle w:val="Normal"/>
        <w:snapToGrid w:val="false"/>
        <w:spacing w:lineRule="auto" w:line="480" w:before="280" w:after="280"/>
        <w:ind w:firstLine="1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rystal violet-stained cells were dissolved using 33% acetic acid and optical density values were measured at a wavelength of 550 nm. For measuring spindle-shaped cells, cells were observed and counted at 30 min after staining under a microscope (magnification: 100×).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Western blotting</w:t>
      </w:r>
    </w:p>
    <w:p>
      <w:pPr>
        <w:pStyle w:val="Normal"/>
        <w:snapToGrid w:val="false"/>
        <w:spacing w:lineRule="auto" w:line="480" w:before="280" w:after="280"/>
        <w:ind w:firstLine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s were lysed on ice in lysis buffer (Cell Signaling, Inc.) containing protease inhibitors for 30 min and then centrifuged at 18,000 ×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for 20 min at 4°C. Proteins were detected with antibodies against fibronectin, smad3, p-Smad3, TGF-β receptor1, JNK, p-JNK, p38, p-p38, Erk, p-Erk, paxillin, p-paxillin (all from Cell Signaling, Inc.), smurf2 and FAK (Santa Cruz Biotechnology, Dallas, TX, USA), α-SMA (Abcam, Cambridge, UK), β-actin (Bioworld, St. Louis Park, MN, USA), IL-32 (Ybdy), and p-FAK (Invitrogen, Carlsbad, CA, USA). Anti-rabbit, -goat, and -mouse secondary antibodies were purchased from Bethyl Laboratories (Montgomery, AL, USA). Protein bands were detected with ECL solution (Genedepot, Barker, TX, USA). </w:t>
      </w:r>
      <w:r>
        <w:rPr>
          <w:rStyle w:val="12pt"/>
          <w:rFonts w:cs="Times New Roman" w:ascii="Times New Roman" w:hAnsi="Times New Roman"/>
          <w:sz w:val="24"/>
          <w:szCs w:val="24"/>
        </w:rPr>
        <w:t>The quantification graphs are drawn from intensity measurements using the Image J program (NIH, Bethesda, MD, USA).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RT-PCR and semi-quantitative PCR</w:t>
      </w:r>
    </w:p>
    <w:p>
      <w:pPr>
        <w:pStyle w:val="Normal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Total RNA was extracted from cells using Trizol reagent (Invitrogen) and purified using RNeasy Mini Kits (Qiagen, Hilden, Germany) according to the manufacturers’ instructions. Purified RNA (1 μg) was reverse-transcribed to cDNA using oligo(dT) primers and reverse transcriptase (Roche Applied Science, Mannheim, Germany). Target amplification was performed with following primers: IL-32 sense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GACAGTGGCGGCTTATTATGAG; IL-32 antisense, CCTCGGCACCGTAATCCA T; TNF-α sense, CGCTCTTCTGCCTGCTGCACTT; TNF-α antisense, AGGCTTGTCACTCGGGGTTCGA; GAPDH sense, TGCACCACCAACTGCTTA; GAPDH antisense, GGCATGGACTGTGGTCAT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tegrin α2sense, GGAACGGGACTTTCGCAT; integrin α2 antisense, GGTACTTCGGCTTTCTCATCA; integrin αv sense, AATCTTCCAATTGAGGATATCAC; integrin αv antisense, AAAACAGCCAGTAGCAACAAT; integrin β1sense, CGATGCCATCATGCAAGT; integrin β1 antisense, ACACCAGCAGCCGTGTAAC; integrin β3 sense, CCGTGACGAGATTGAGTCA; integrin β3 antisense, AGGATGGACTTTCCACTAGAA; integrin β5 sense, GGAGCCAGAGTGTGGAAACA; integrin β5 antisense, GAAACTTTGCAAACTCCCTC; integrin β8 sense, AATTTGGTAGTGGAAGCCTATC; integrin β8 antisense, GTCACGTTTCTGCATCCTTC</w:t>
      </w:r>
    </w:p>
    <w:p>
      <w:pPr>
        <w:pStyle w:val="Normal"/>
        <w:widowControl/>
        <w:autoSpaceDE w:val="true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His pull-down assay and immunoprecipitation</w:t>
      </w:r>
    </w:p>
    <w:p>
      <w:pPr>
        <w:pStyle w:val="Normal"/>
        <w:widowControl/>
        <w:autoSpaceDE w:val="true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-tagged IL-32γ (100 µg) was incubated with Ni-NTA agarose (Qiagen) at 4°C for 2 h. The beads were then washed 3 times with buffer containing imidazole (Sigma). The supernatant of TGF-β-stimulated MRC-5 lysate was incubated with IL-32 pre-bound Ni-NTA Agarose at 4°C for 2 h. Next, proteins associated with the beads were subjected to immunoblot analysis using anti-integrin β3, anti-paxillin, or anti-His. For immunoprecipitation, flag-tagged IL-32γ-overexpressing MRC-5 cells were lysed on ice in lysis buffer (20 mM Tris, pH 7.5, 150 mM NaCl, 0.25% NP-40, 1.5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1 mM phenylmethylsulfonyl fluoride). Anti-flag bound to protein G sepharose (GE Healthcare, Little Chalfont, UK) was incubated with lysates at 4 for 3 h. Beads were washed 3 times with lysis buffer. Proteins were electrotransferred to polyvinylidene fluoride membranes (GE Healthcare) and subjected to immunoblotting. </w:t>
      </w:r>
    </w:p>
    <w:p>
      <w:pPr>
        <w:pStyle w:val="Normal"/>
        <w:widowControl/>
        <w:autoSpaceDE w:val="true"/>
        <w:snapToGrid w:val="false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280" w:after="2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ko-KR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ko-KR"/>
    </w:rPr>
  </w:style>
  <w:style w:type="character" w:styleId="12pt">
    <w:name w:val="스타일 12 pt 굵게"/>
    <w:qFormat/>
    <w:rPr>
      <w:bCs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1:27:00Z</dcterms:created>
  <dc:creator>HONG GYONG HWA</dc:creator>
  <dc:description/>
  <cp:keywords/>
  <dc:language>en-US</dc:language>
  <cp:lastModifiedBy>JCVILLEGAS</cp:lastModifiedBy>
  <cp:lastPrinted>2017-05-18T10:23:00Z</cp:lastPrinted>
  <dcterms:modified xsi:type="dcterms:W3CDTF">2018-08-22T19:18:00Z</dcterms:modified>
  <cp:revision>6</cp:revision>
  <dc:subject/>
  <dc:title/>
</cp:coreProperties>
</file>